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2"/>
        <w:gridCol w:w="1612"/>
        <w:gridCol w:w="1525"/>
        <w:gridCol w:w="3623"/>
      </w:tblGrid>
      <w:tr w14:paraId="313DB3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single" w:color="auto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5801854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8"/>
                <w:szCs w:val="28"/>
                <w:lang w:val="en-US" w:eastAsia="zh-CN"/>
              </w:rPr>
              <w:t xml:space="preserve">Supplementary Table 15. The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8"/>
                <w:szCs w:val="28"/>
                <w:lang w:val="en-US" w:eastAsia="zh-CN"/>
              </w:rPr>
              <w:t xml:space="preserve">list of known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8"/>
                <w:szCs w:val="28"/>
                <w:lang w:val="en-US" w:eastAsia="zh-CN"/>
              </w:rPr>
              <w:t xml:space="preserve">functional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8"/>
                <w:szCs w:val="28"/>
                <w:lang w:val="en-US" w:eastAsia="zh-CN"/>
              </w:rPr>
              <w:t>lncRNAs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8"/>
                <w:szCs w:val="2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8"/>
                <w:szCs w:val="28"/>
                <w:lang w:val="en-US" w:eastAsia="zh-CN"/>
              </w:rPr>
              <w:t>that influence the states of stem cells</w:t>
            </w:r>
          </w:p>
        </w:tc>
      </w:tr>
      <w:tr w14:paraId="6DA371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24326D8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1" w:name="_GoBack" w:colFirst="0" w:colLast="3"/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me</w:t>
            </w:r>
          </w:p>
        </w:tc>
        <w:tc>
          <w:tcPr>
            <w:tcW w:w="94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AEC3D2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nlncModel probability</w:t>
            </w:r>
          </w:p>
        </w:tc>
        <w:tc>
          <w:tcPr>
            <w:tcW w:w="89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2D15070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nlncModel</w:t>
            </w:r>
          </w:p>
        </w:tc>
        <w:tc>
          <w:tcPr>
            <w:tcW w:w="212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532847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NCipedia (High confidence set)</w:t>
            </w:r>
          </w:p>
        </w:tc>
      </w:tr>
      <w:bookmarkEnd w:id="1"/>
      <w:tr w14:paraId="25119E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C0C6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1BG-AS1</w:t>
            </w:r>
          </w:p>
        </w:tc>
        <w:tc>
          <w:tcPr>
            <w:tcW w:w="94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580D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</w:t>
            </w:r>
          </w:p>
        </w:tc>
        <w:tc>
          <w:tcPr>
            <w:tcW w:w="89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14C3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212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0159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600EA9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80D4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5592.2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38A4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E1C0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4634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79967B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7167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7246.3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6922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89E6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BD34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5DCC08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3EA0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12146.7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A63C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8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1D14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D58D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39FD84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E44E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108488.3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CB11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1439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17B9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518A92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ED12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C-228N24.3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901E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8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18D1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FEF8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6B8BE0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7575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006C1.2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27F4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9538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E570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578CC5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E0A9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366F13.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280D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6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CE86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8294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51984B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40B3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587H24.5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FFC2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6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B5F7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9185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037F56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943D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NCR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73C9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FC7A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1AD6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1AAC24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6BAD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657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5CDE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6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330A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4CF5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3CDBFB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042A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886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357F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FE8F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9272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47A673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A9F4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938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AC2A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3861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03E5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042C95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589E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OLE_LINK1"/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B30-AS1</w:t>
            </w:r>
            <w:bookmarkEnd w:id="0"/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4ABB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BC9F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792B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45497E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89E0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10G21.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97B4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745A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73FC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42F1EA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07D5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95F19.9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97D4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433A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7830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5F1DC0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4939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53M7.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084A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6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5D63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B120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12D4BE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7386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95B7.4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DA77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DDFC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3FF2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4F9F97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2A0F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73M20.14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B495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3C64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547A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65EB0B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EFC8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8O20.4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21F9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6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F427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E906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586E79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4EBD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45E17.3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5914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04D2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D045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5EC21B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601D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674N23.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F4F5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8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F233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E14E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78C782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FB27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3-20L14.6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D34E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6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B02E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AFFE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1C5D16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01AA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3-510D11.2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37D3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F29A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1569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6DE53C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4C87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5-1050D4.5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B9DE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6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A53B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628F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1AA658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D2FF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5-886K2.3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2D24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83A1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19DC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1188AA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C2F8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BN1L-AS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4AB9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8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3666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6564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062542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ACE6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F2-AS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16E6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4B26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008A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118D3F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0773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C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9A62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6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7399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A90B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13110F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D70B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9B-AS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E8BC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6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CAF0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C52A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22BBED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CCE5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BED5-AS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BD02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D279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21E0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49E74B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5A6E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7879.7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F005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8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74C4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BE11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0C3604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8D1C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M3OS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205D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31F2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2A30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07E3ED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5F18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X2OS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8F6F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E086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E54E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41C273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F951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667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608E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D8FA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A9F2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7316A0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A394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702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2261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BD85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798E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2746CB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0E5B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968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3D01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79F2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A8F3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539BD1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1C54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PRG-AS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47F6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5E91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75BB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665ED2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CAF51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53TG1</w:t>
            </w:r>
          </w:p>
        </w:tc>
        <w:tc>
          <w:tcPr>
            <w:tcW w:w="94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BF1AF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8</w:t>
            </w:r>
          </w:p>
        </w:tc>
        <w:tc>
          <w:tcPr>
            <w:tcW w:w="89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B8EEF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12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18E23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</w:tbl>
    <w:p w14:paraId="538682C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RiYTE2YjUyOGNmNmQyN2IxZTgyOTM1ZGU2ZGY2MWEifQ=="/>
  </w:docVars>
  <w:rsids>
    <w:rsidRoot w:val="27F4707C"/>
    <w:rsid w:val="032A08BF"/>
    <w:rsid w:val="053B7B06"/>
    <w:rsid w:val="1F106C4E"/>
    <w:rsid w:val="27F4707C"/>
    <w:rsid w:val="31336B36"/>
    <w:rsid w:val="3DF22FE4"/>
    <w:rsid w:val="47B12E70"/>
    <w:rsid w:val="4B9F1D50"/>
    <w:rsid w:val="64D77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80</Words>
  <Characters>938</Characters>
  <Lines>0</Lines>
  <Paragraphs>0</Paragraphs>
  <TotalTime>0</TotalTime>
  <ScaleCrop>false</ScaleCrop>
  <LinksUpToDate>false</LinksUpToDate>
  <CharactersWithSpaces>957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2T15:10:00Z</dcterms:created>
  <dc:creator>WPS_1646412378</dc:creator>
  <cp:lastModifiedBy>霹雳咔嚓葫芦娃</cp:lastModifiedBy>
  <dcterms:modified xsi:type="dcterms:W3CDTF">2024-10-26T10:11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C524DC958B504828825DC308902F08FE_13</vt:lpwstr>
  </property>
</Properties>
</file>